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CA1" w:rsidRPr="002752A1" w:rsidRDefault="00D7448C" w:rsidP="001A2B42">
      <w:pPr>
        <w:adjustRightInd w:val="0"/>
        <w:snapToGrid w:val="0"/>
        <w:spacing w:beforeLines="50" w:before="120" w:after="0" w:line="360" w:lineRule="auto"/>
        <w:ind w:leftChars="-129" w:left="-284" w:rightChars="-163" w:right="-359"/>
        <w:jc w:val="both"/>
        <w:rPr>
          <w:rFonts w:ascii="Times New Roman" w:hAnsi="Times New Roman" w:cs="Times New Roman"/>
          <w:sz w:val="24"/>
          <w:szCs w:val="24"/>
        </w:rPr>
      </w:pPr>
      <w:r w:rsidRPr="00667DC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B29A8">
        <w:rPr>
          <w:rFonts w:ascii="Times New Roman" w:hAnsi="Times New Roman" w:cs="Times New Roman" w:hint="eastAsia"/>
          <w:b/>
          <w:sz w:val="24"/>
          <w:szCs w:val="24"/>
          <w:lang w:val="en-US"/>
        </w:rPr>
        <w:t>5</w:t>
      </w:r>
      <w:r w:rsidR="00155772" w:rsidRPr="00667DC2">
        <w:rPr>
          <w:rFonts w:ascii="Times New Roman" w:hAnsi="Times New Roman" w:cs="Times New Roman"/>
          <w:b/>
          <w:sz w:val="24"/>
          <w:szCs w:val="24"/>
        </w:rPr>
        <w:t>.</w:t>
      </w:r>
      <w:r w:rsidR="00155772" w:rsidRPr="00D7448C">
        <w:rPr>
          <w:rFonts w:ascii="Times New Roman" w:hAnsi="Times New Roman" w:cs="Times New Roman"/>
          <w:sz w:val="24"/>
          <w:szCs w:val="24"/>
        </w:rPr>
        <w:t xml:space="preserve"> </w:t>
      </w:r>
      <w:r w:rsidR="003560BE"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="00E720BD">
        <w:rPr>
          <w:rFonts w:ascii="Times New Roman" w:hAnsi="Times New Roman" w:cs="Times New Roman" w:hint="eastAsia"/>
          <w:sz w:val="24"/>
          <w:szCs w:val="24"/>
        </w:rPr>
        <w:t>representative</w:t>
      </w:r>
      <w:r w:rsidR="00667DC2" w:rsidRPr="00667DC2">
        <w:rPr>
          <w:rFonts w:ascii="Times New Roman" w:hAnsi="Times New Roman" w:cs="Times New Roman"/>
          <w:sz w:val="24"/>
          <w:szCs w:val="24"/>
        </w:rPr>
        <w:t xml:space="preserve"> protein functional families covered by SVM</w:t>
      </w:r>
      <w:r w:rsidR="003560BE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667DC2" w:rsidRPr="00667DC2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="00667DC2" w:rsidRPr="00667DC2">
        <w:rPr>
          <w:rFonts w:ascii="Times New Roman" w:hAnsi="Times New Roman" w:cs="Times New Roman"/>
          <w:sz w:val="24"/>
          <w:szCs w:val="24"/>
        </w:rPr>
        <w:t xml:space="preserve"> and the prediction performance of the </w:t>
      </w:r>
      <w:r w:rsidR="003560BE">
        <w:rPr>
          <w:rFonts w:ascii="Times New Roman" w:hAnsi="Times New Roman" w:cs="Times New Roman" w:hint="eastAsia"/>
          <w:sz w:val="24"/>
          <w:szCs w:val="24"/>
        </w:rPr>
        <w:t xml:space="preserve">LibD3C, </w:t>
      </w:r>
      <w:r w:rsidR="00667DC2" w:rsidRPr="00667DC2">
        <w:rPr>
          <w:rFonts w:ascii="Times New Roman" w:hAnsi="Times New Roman" w:cs="Times New Roman"/>
          <w:sz w:val="24"/>
          <w:szCs w:val="24"/>
        </w:rPr>
        <w:t xml:space="preserve">SVM, </w:t>
      </w:r>
      <w:proofErr w:type="spellStart"/>
      <w:r w:rsidR="00667DC2" w:rsidRPr="00667DC2">
        <w:rPr>
          <w:rFonts w:ascii="Times New Roman" w:hAnsi="Times New Roman" w:cs="Times New Roman"/>
          <w:sz w:val="24"/>
          <w:szCs w:val="24"/>
        </w:rPr>
        <w:t>kNN</w:t>
      </w:r>
      <w:proofErr w:type="spellEnd"/>
      <w:r w:rsidR="00667DC2" w:rsidRPr="00667DC2">
        <w:rPr>
          <w:rFonts w:ascii="Times New Roman" w:hAnsi="Times New Roman" w:cs="Times New Roman"/>
          <w:sz w:val="24"/>
          <w:szCs w:val="24"/>
        </w:rPr>
        <w:t xml:space="preserve"> and PNN models on the independent testing sets.</w:t>
      </w:r>
      <w:r w:rsidR="00667DC2">
        <w:rPr>
          <w:rFonts w:ascii="Times New Roman" w:hAnsi="Times New Roman" w:cs="Times New Roman"/>
          <w:sz w:val="24"/>
          <w:szCs w:val="24"/>
        </w:rPr>
        <w:t xml:space="preserve"> The prediction</w:t>
      </w:r>
      <w:r w:rsidR="00155772" w:rsidRPr="00D7448C">
        <w:rPr>
          <w:rFonts w:ascii="Times New Roman" w:hAnsi="Times New Roman" w:cs="Times New Roman"/>
          <w:sz w:val="24"/>
          <w:szCs w:val="24"/>
        </w:rPr>
        <w:t xml:space="preserve"> </w:t>
      </w:r>
      <w:r w:rsidR="00BF55D1">
        <w:rPr>
          <w:rFonts w:ascii="Times New Roman" w:hAnsi="Times New Roman" w:cs="Times New Roman"/>
          <w:sz w:val="24"/>
          <w:szCs w:val="24"/>
        </w:rPr>
        <w:t>results</w:t>
      </w:r>
      <w:r w:rsidR="00155772" w:rsidRPr="00D7448C">
        <w:rPr>
          <w:rFonts w:ascii="Times New Roman" w:hAnsi="Times New Roman" w:cs="Times New Roman"/>
          <w:sz w:val="24"/>
          <w:szCs w:val="24"/>
        </w:rPr>
        <w:t xml:space="preserve"> are given in S</w:t>
      </w:r>
      <w:bookmarkStart w:id="0" w:name="_GoBack"/>
      <w:bookmarkEnd w:id="0"/>
      <w:r w:rsidR="00155772" w:rsidRPr="00D7448C">
        <w:rPr>
          <w:rFonts w:ascii="Times New Roman" w:hAnsi="Times New Roman" w:cs="Times New Roman"/>
          <w:sz w:val="24"/>
          <w:szCs w:val="24"/>
        </w:rPr>
        <w:t>ensitivity SE=TP</w:t>
      </w:r>
      <w:proofErr w:type="gramStart"/>
      <w:r w:rsidR="00155772" w:rsidRPr="00D7448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="00155772" w:rsidRPr="00D7448C">
        <w:rPr>
          <w:rFonts w:ascii="Times New Roman" w:hAnsi="Times New Roman" w:cs="Times New Roman"/>
          <w:sz w:val="24"/>
          <w:szCs w:val="24"/>
        </w:rPr>
        <w:t xml:space="preserve">TP+FN), Specificity SP=TN/(TN+FP), Precision </w:t>
      </w:r>
      <w:r w:rsidR="00667DC2">
        <w:rPr>
          <w:rFonts w:ascii="Times New Roman" w:hAnsi="Times New Roman" w:cs="Times New Roman"/>
          <w:sz w:val="24"/>
          <w:szCs w:val="24"/>
        </w:rPr>
        <w:t>PR=</w:t>
      </w:r>
      <w:r w:rsidR="00155772" w:rsidRPr="00D7448C">
        <w:rPr>
          <w:rFonts w:ascii="Times New Roman" w:hAnsi="Times New Roman" w:cs="Times New Roman"/>
          <w:sz w:val="24"/>
          <w:szCs w:val="24"/>
        </w:rPr>
        <w:t>TP/(TP + FP), where TP=true positive, FN</w:t>
      </w:r>
      <w:r w:rsidR="00667DC2">
        <w:rPr>
          <w:rFonts w:ascii="Times New Roman" w:hAnsi="Times New Roman" w:cs="Times New Roman"/>
          <w:sz w:val="24"/>
          <w:szCs w:val="24"/>
        </w:rPr>
        <w:t>=</w:t>
      </w:r>
      <w:r w:rsidR="00155772" w:rsidRPr="00D7448C">
        <w:rPr>
          <w:rFonts w:ascii="Times New Roman" w:hAnsi="Times New Roman" w:cs="Times New Roman"/>
          <w:sz w:val="24"/>
          <w:szCs w:val="24"/>
        </w:rPr>
        <w:t>false negative, TN</w:t>
      </w:r>
      <w:r w:rsidR="00667DC2">
        <w:rPr>
          <w:rFonts w:ascii="Times New Roman" w:hAnsi="Times New Roman" w:cs="Times New Roman"/>
          <w:sz w:val="24"/>
          <w:szCs w:val="24"/>
        </w:rPr>
        <w:t>=</w:t>
      </w:r>
      <w:r w:rsidR="00155772" w:rsidRPr="00D7448C">
        <w:rPr>
          <w:rFonts w:ascii="Times New Roman" w:hAnsi="Times New Roman" w:cs="Times New Roman"/>
          <w:sz w:val="24"/>
          <w:szCs w:val="24"/>
        </w:rPr>
        <w:t>true negative, and FP</w:t>
      </w:r>
      <w:r w:rsidR="00667DC2">
        <w:rPr>
          <w:rFonts w:ascii="Times New Roman" w:hAnsi="Times New Roman" w:cs="Times New Roman"/>
          <w:sz w:val="24"/>
          <w:szCs w:val="24"/>
        </w:rPr>
        <w:t>=</w:t>
      </w:r>
      <w:r w:rsidR="00155772" w:rsidRPr="00D7448C">
        <w:rPr>
          <w:rFonts w:ascii="Times New Roman" w:hAnsi="Times New Roman" w:cs="Times New Roman"/>
          <w:sz w:val="24"/>
          <w:szCs w:val="24"/>
        </w:rPr>
        <w:t>false positive respectively.</w:t>
      </w:r>
    </w:p>
    <w:tbl>
      <w:tblPr>
        <w:tblW w:w="14601" w:type="dxa"/>
        <w:tblInd w:w="-176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838"/>
        <w:gridCol w:w="839"/>
        <w:gridCol w:w="839"/>
        <w:gridCol w:w="838"/>
        <w:gridCol w:w="839"/>
        <w:gridCol w:w="839"/>
        <w:gridCol w:w="838"/>
        <w:gridCol w:w="839"/>
        <w:gridCol w:w="839"/>
        <w:gridCol w:w="838"/>
        <w:gridCol w:w="839"/>
        <w:gridCol w:w="839"/>
      </w:tblGrid>
      <w:tr w:rsidR="00F21BF6" w:rsidRPr="005F1A90" w:rsidTr="00C14103">
        <w:trPr>
          <w:trHeight w:val="315"/>
        </w:trPr>
        <w:tc>
          <w:tcPr>
            <w:tcW w:w="2978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Family Nam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2516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2516" w:type="dxa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b/>
                <w:bCs/>
                <w:sz w:val="21"/>
                <w:szCs w:val="21"/>
              </w:rPr>
            </w:pPr>
            <w:r w:rsidRPr="00C14103">
              <w:rPr>
                <w:rFonts w:hint="eastAsia"/>
                <w:b/>
                <w:bCs/>
                <w:sz w:val="21"/>
                <w:szCs w:val="21"/>
              </w:rPr>
              <w:t>LibD3C</w:t>
            </w:r>
          </w:p>
        </w:tc>
        <w:tc>
          <w:tcPr>
            <w:tcW w:w="2516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KNN</w:t>
            </w:r>
          </w:p>
        </w:tc>
        <w:tc>
          <w:tcPr>
            <w:tcW w:w="2516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PNN</w:t>
            </w:r>
          </w:p>
        </w:tc>
      </w:tr>
      <w:tr w:rsidR="00F21BF6" w:rsidRPr="005F1A90" w:rsidTr="00C14103">
        <w:trPr>
          <w:trHeight w:val="315"/>
        </w:trPr>
        <w:tc>
          <w:tcPr>
            <w:tcW w:w="2978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2" w:space="0" w:color="auto"/>
              <w:bottom w:val="single" w:sz="12" w:space="0" w:color="auto"/>
            </w:tcBorders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83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E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P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PR (%)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E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P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PR (%)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E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P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PR (%)</w:t>
            </w:r>
          </w:p>
        </w:tc>
        <w:tc>
          <w:tcPr>
            <w:tcW w:w="83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E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SP (%)</w:t>
            </w:r>
          </w:p>
        </w:tc>
        <w:tc>
          <w:tcPr>
            <w:tcW w:w="83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b/>
                <w:bCs/>
                <w:sz w:val="21"/>
                <w:szCs w:val="21"/>
              </w:rPr>
            </w:pPr>
            <w:r w:rsidRPr="00C14103">
              <w:rPr>
                <w:rFonts w:eastAsia="Times New Roman"/>
                <w:b/>
                <w:bCs/>
                <w:sz w:val="21"/>
                <w:szCs w:val="21"/>
              </w:rPr>
              <w:t>PR (%)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Actin cappin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51693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5.1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3.3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7.06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8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1.74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3.3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55.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1.2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1.0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DNA recombin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0631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5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7.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2.1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7.11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75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6.5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7.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0.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7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7.0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DNA repai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0628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8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6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5.9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56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7.1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4.6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7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6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8.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4.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0.4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10" w:before="24" w:after="0" w:line="264" w:lineRule="auto"/>
              <w:rPr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 xml:space="preserve">EC1.5 Oxidoreductases </w:t>
            </w:r>
            <w:r w:rsidRPr="00C14103">
              <w:rPr>
                <w:rFonts w:hint="eastAsia"/>
                <w:sz w:val="21"/>
                <w:szCs w:val="21"/>
              </w:rPr>
              <w:t>(</w:t>
            </w:r>
            <w:r w:rsidRPr="00C14103">
              <w:rPr>
                <w:rFonts w:eastAsia="Times New Roman"/>
                <w:sz w:val="21"/>
                <w:szCs w:val="21"/>
              </w:rPr>
              <w:t>CH-NH donors</w:t>
            </w:r>
            <w:r w:rsidRPr="00C14103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1664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58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6.1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9.65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7.53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5.3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4.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5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6.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4.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2.6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10" w:before="24" w:after="0" w:line="264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EC2.9 Transferases</w:t>
            </w:r>
            <w:r w:rsidRPr="00C14103">
              <w:rPr>
                <w:rFonts w:hint="eastAsia"/>
                <w:sz w:val="21"/>
                <w:szCs w:val="21"/>
              </w:rPr>
              <w:t xml:space="preserve"> (</w:t>
            </w:r>
            <w:r w:rsidRPr="00C14103">
              <w:rPr>
                <w:rFonts w:eastAsia="Times New Roman"/>
                <w:sz w:val="21"/>
                <w:szCs w:val="21"/>
              </w:rPr>
              <w:t>selenium-containing</w:t>
            </w:r>
            <w:r w:rsidRPr="00C14103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1678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6.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3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03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63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1.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1.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2.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267B6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2.5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EC4.4 Carbon-</w:t>
            </w:r>
            <w:proofErr w:type="spellStart"/>
            <w:r w:rsidRPr="00C14103">
              <w:rPr>
                <w:rFonts w:eastAsia="Times New Roman"/>
                <w:sz w:val="21"/>
                <w:szCs w:val="21"/>
              </w:rPr>
              <w:t>sulfur</w:t>
            </w:r>
            <w:proofErr w:type="spellEnd"/>
            <w:r w:rsidRPr="00C14103">
              <w:rPr>
                <w:rFonts w:eastAsia="Times New Roman"/>
                <w:sz w:val="21"/>
                <w:szCs w:val="21"/>
              </w:rPr>
              <w:t xml:space="preserve"> </w:t>
            </w:r>
            <w:proofErr w:type="spellStart"/>
            <w:r w:rsidRPr="00C14103">
              <w:rPr>
                <w:rFonts w:eastAsia="Times New Roman"/>
                <w:sz w:val="21"/>
                <w:szCs w:val="21"/>
              </w:rPr>
              <w:t>lyas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1684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0.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3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2.06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87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9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7.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2.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6.8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10" w:before="24" w:after="0" w:line="264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EC5.1 Racemases and Epimer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1685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53.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53.9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3.2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6.86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0.5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0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3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0.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9.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4.5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Elongation facto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0374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7.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8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5.73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15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3.7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5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3.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4.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4.0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 protein coupled recepto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0493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5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4.5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56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65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52.3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6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8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4.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4.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3.4</w:t>
            </w:r>
          </w:p>
        </w:tc>
      </w:tr>
      <w:tr w:rsidR="00F21BF6" w:rsidRPr="001A2B42" w:rsidTr="00C14103">
        <w:trPr>
          <w:trHeight w:val="588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C14103">
            <w:pPr>
              <w:adjustRightInd w:val="0"/>
              <w:snapToGrid w:val="0"/>
              <w:spacing w:beforeLines="30" w:before="72" w:after="0" w:line="312" w:lineRule="auto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Lipid-bind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GO:000828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84.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F21BF6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3.4</w:t>
            </w:r>
          </w:p>
        </w:tc>
        <w:tc>
          <w:tcPr>
            <w:tcW w:w="838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9.23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59</w:t>
            </w:r>
          </w:p>
        </w:tc>
        <w:tc>
          <w:tcPr>
            <w:tcW w:w="839" w:type="dxa"/>
            <w:vAlign w:val="center"/>
          </w:tcPr>
          <w:p w:rsidR="00F21BF6" w:rsidRPr="00C14103" w:rsidRDefault="00F21BF6" w:rsidP="001F2408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7.3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2.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1.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66.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99.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F21BF6" w:rsidRPr="00C14103" w:rsidRDefault="00F21BF6" w:rsidP="004E6E14">
            <w:pPr>
              <w:adjustRightInd w:val="0"/>
              <w:snapToGrid w:val="0"/>
              <w:spacing w:beforeLines="30" w:before="72" w:after="0" w:line="312" w:lineRule="auto"/>
              <w:jc w:val="both"/>
              <w:rPr>
                <w:rFonts w:eastAsia="Times New Roman"/>
                <w:sz w:val="21"/>
                <w:szCs w:val="21"/>
              </w:rPr>
            </w:pPr>
            <w:r w:rsidRPr="00C14103">
              <w:rPr>
                <w:rFonts w:eastAsia="Times New Roman"/>
                <w:sz w:val="21"/>
                <w:szCs w:val="21"/>
              </w:rPr>
              <w:t>72.1</w:t>
            </w:r>
          </w:p>
        </w:tc>
      </w:tr>
    </w:tbl>
    <w:p w:rsidR="00D61FB2" w:rsidRPr="00D7448C" w:rsidRDefault="00D61FB2" w:rsidP="00CA084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61FB2" w:rsidRPr="00D7448C" w:rsidSect="00D94D91">
      <w:footerReference w:type="default" r:id="rId7"/>
      <w:pgSz w:w="16838" w:h="11906" w:orient="landscape"/>
      <w:pgMar w:top="1134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F98" w:rsidRDefault="005B2F98" w:rsidP="00640D24">
      <w:pPr>
        <w:spacing w:after="0" w:line="240" w:lineRule="auto"/>
      </w:pPr>
      <w:r>
        <w:separator/>
      </w:r>
    </w:p>
  </w:endnote>
  <w:endnote w:type="continuationSeparator" w:id="0">
    <w:p w:rsidR="005B2F98" w:rsidRDefault="005B2F98" w:rsidP="0064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0476043"/>
      <w:docPartObj>
        <w:docPartGallery w:val="Page Numbers (Bottom of Page)"/>
        <w:docPartUnique/>
      </w:docPartObj>
    </w:sdtPr>
    <w:sdtEndPr/>
    <w:sdtContent>
      <w:p w:rsidR="004D02D5" w:rsidRDefault="004D02D5">
        <w:pPr>
          <w:pStyle w:val="a7"/>
          <w:jc w:val="center"/>
        </w:pPr>
        <w:r w:rsidRPr="00405695">
          <w:rPr>
            <w:rFonts w:ascii="Times New Roman" w:hAnsi="Times New Roman" w:cs="Times New Roman"/>
          </w:rPr>
          <w:fldChar w:fldCharType="begin"/>
        </w:r>
        <w:r w:rsidRPr="00405695">
          <w:rPr>
            <w:rFonts w:ascii="Times New Roman" w:hAnsi="Times New Roman" w:cs="Times New Roman"/>
          </w:rPr>
          <w:instrText xml:space="preserve"> PAGE   \* MERGEFORMAT </w:instrText>
        </w:r>
        <w:r w:rsidRPr="00405695">
          <w:rPr>
            <w:rFonts w:ascii="Times New Roman" w:hAnsi="Times New Roman" w:cs="Times New Roman"/>
          </w:rPr>
          <w:fldChar w:fldCharType="separate"/>
        </w:r>
        <w:r w:rsidR="00F21BF6">
          <w:rPr>
            <w:rFonts w:ascii="Times New Roman" w:hAnsi="Times New Roman" w:cs="Times New Roman"/>
            <w:noProof/>
          </w:rPr>
          <w:t>1</w:t>
        </w:r>
        <w:r w:rsidRPr="0040569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D02D5" w:rsidRDefault="004D02D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F98" w:rsidRDefault="005B2F98" w:rsidP="00640D24">
      <w:pPr>
        <w:spacing w:after="0" w:line="240" w:lineRule="auto"/>
      </w:pPr>
      <w:r>
        <w:separator/>
      </w:r>
    </w:p>
  </w:footnote>
  <w:footnote w:type="continuationSeparator" w:id="0">
    <w:p w:rsidR="005B2F98" w:rsidRDefault="005B2F98" w:rsidP="0064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61FB2"/>
    <w:rsid w:val="00013794"/>
    <w:rsid w:val="000223F2"/>
    <w:rsid w:val="00023611"/>
    <w:rsid w:val="0003313C"/>
    <w:rsid w:val="00047295"/>
    <w:rsid w:val="000525F5"/>
    <w:rsid w:val="00054D15"/>
    <w:rsid w:val="000840ED"/>
    <w:rsid w:val="000938D0"/>
    <w:rsid w:val="00116935"/>
    <w:rsid w:val="0013251A"/>
    <w:rsid w:val="0014609B"/>
    <w:rsid w:val="001472CC"/>
    <w:rsid w:val="00155772"/>
    <w:rsid w:val="00156028"/>
    <w:rsid w:val="00180759"/>
    <w:rsid w:val="001A2B42"/>
    <w:rsid w:val="001B3F21"/>
    <w:rsid w:val="001B6CAC"/>
    <w:rsid w:val="001D7582"/>
    <w:rsid w:val="001E098A"/>
    <w:rsid w:val="001E268B"/>
    <w:rsid w:val="001E74F6"/>
    <w:rsid w:val="001F184A"/>
    <w:rsid w:val="00202E6B"/>
    <w:rsid w:val="00205404"/>
    <w:rsid w:val="0023644C"/>
    <w:rsid w:val="00244307"/>
    <w:rsid w:val="00253107"/>
    <w:rsid w:val="00267B66"/>
    <w:rsid w:val="002752A1"/>
    <w:rsid w:val="00281F7E"/>
    <w:rsid w:val="00284889"/>
    <w:rsid w:val="00286BF8"/>
    <w:rsid w:val="002904A2"/>
    <w:rsid w:val="002911EE"/>
    <w:rsid w:val="002B29A8"/>
    <w:rsid w:val="002C5A4D"/>
    <w:rsid w:val="002C682A"/>
    <w:rsid w:val="002C71E2"/>
    <w:rsid w:val="002D0EA5"/>
    <w:rsid w:val="002D1904"/>
    <w:rsid w:val="002E3B0A"/>
    <w:rsid w:val="00324485"/>
    <w:rsid w:val="00325F1F"/>
    <w:rsid w:val="00330F77"/>
    <w:rsid w:val="00333559"/>
    <w:rsid w:val="003560BE"/>
    <w:rsid w:val="00364DCC"/>
    <w:rsid w:val="003923B0"/>
    <w:rsid w:val="003A0011"/>
    <w:rsid w:val="003A7D9F"/>
    <w:rsid w:val="003B2643"/>
    <w:rsid w:val="003D2B18"/>
    <w:rsid w:val="003D5CFD"/>
    <w:rsid w:val="003E2A1F"/>
    <w:rsid w:val="0040305C"/>
    <w:rsid w:val="00405695"/>
    <w:rsid w:val="004138C7"/>
    <w:rsid w:val="00427D13"/>
    <w:rsid w:val="0043376F"/>
    <w:rsid w:val="0043504D"/>
    <w:rsid w:val="0045755E"/>
    <w:rsid w:val="00460755"/>
    <w:rsid w:val="004710F0"/>
    <w:rsid w:val="00485037"/>
    <w:rsid w:val="00491820"/>
    <w:rsid w:val="004A106E"/>
    <w:rsid w:val="004A30BF"/>
    <w:rsid w:val="004D00C6"/>
    <w:rsid w:val="004D02D5"/>
    <w:rsid w:val="004D7DF7"/>
    <w:rsid w:val="004E6E14"/>
    <w:rsid w:val="004F2E1E"/>
    <w:rsid w:val="00522C66"/>
    <w:rsid w:val="005339F7"/>
    <w:rsid w:val="00540E35"/>
    <w:rsid w:val="005529B7"/>
    <w:rsid w:val="005552E6"/>
    <w:rsid w:val="00555701"/>
    <w:rsid w:val="00561268"/>
    <w:rsid w:val="00590A2A"/>
    <w:rsid w:val="005B2F98"/>
    <w:rsid w:val="005C00B6"/>
    <w:rsid w:val="005D31AC"/>
    <w:rsid w:val="005E1D79"/>
    <w:rsid w:val="005F3E0A"/>
    <w:rsid w:val="006234C9"/>
    <w:rsid w:val="00640D24"/>
    <w:rsid w:val="0065139E"/>
    <w:rsid w:val="00652354"/>
    <w:rsid w:val="00654B57"/>
    <w:rsid w:val="00660366"/>
    <w:rsid w:val="006623CB"/>
    <w:rsid w:val="00667DC2"/>
    <w:rsid w:val="0068556B"/>
    <w:rsid w:val="006B4824"/>
    <w:rsid w:val="006B5208"/>
    <w:rsid w:val="006D6E38"/>
    <w:rsid w:val="007127DA"/>
    <w:rsid w:val="0075501C"/>
    <w:rsid w:val="007607F3"/>
    <w:rsid w:val="00783E51"/>
    <w:rsid w:val="007C7276"/>
    <w:rsid w:val="007D1092"/>
    <w:rsid w:val="00817061"/>
    <w:rsid w:val="00822821"/>
    <w:rsid w:val="00826B99"/>
    <w:rsid w:val="0084733B"/>
    <w:rsid w:val="00856004"/>
    <w:rsid w:val="00866A50"/>
    <w:rsid w:val="00873FB2"/>
    <w:rsid w:val="00886D44"/>
    <w:rsid w:val="00894712"/>
    <w:rsid w:val="008B41F1"/>
    <w:rsid w:val="008B4AF9"/>
    <w:rsid w:val="008C3BA8"/>
    <w:rsid w:val="008D1C79"/>
    <w:rsid w:val="008D261F"/>
    <w:rsid w:val="009060D2"/>
    <w:rsid w:val="009133CC"/>
    <w:rsid w:val="00924861"/>
    <w:rsid w:val="00935B3B"/>
    <w:rsid w:val="009447D9"/>
    <w:rsid w:val="0097694A"/>
    <w:rsid w:val="009A112A"/>
    <w:rsid w:val="009A1804"/>
    <w:rsid w:val="009B62AB"/>
    <w:rsid w:val="009D291A"/>
    <w:rsid w:val="009D534D"/>
    <w:rsid w:val="009F0FF5"/>
    <w:rsid w:val="00A17C6A"/>
    <w:rsid w:val="00A21DD2"/>
    <w:rsid w:val="00A2646B"/>
    <w:rsid w:val="00A27F8A"/>
    <w:rsid w:val="00A33E9B"/>
    <w:rsid w:val="00A52A81"/>
    <w:rsid w:val="00A72A1C"/>
    <w:rsid w:val="00A956CF"/>
    <w:rsid w:val="00AA356C"/>
    <w:rsid w:val="00AB06AA"/>
    <w:rsid w:val="00AE3558"/>
    <w:rsid w:val="00AE5CA0"/>
    <w:rsid w:val="00AF58DA"/>
    <w:rsid w:val="00B03509"/>
    <w:rsid w:val="00B1169B"/>
    <w:rsid w:val="00B133BE"/>
    <w:rsid w:val="00B21BD9"/>
    <w:rsid w:val="00B92338"/>
    <w:rsid w:val="00BC03BB"/>
    <w:rsid w:val="00BC3CF9"/>
    <w:rsid w:val="00BD4CC7"/>
    <w:rsid w:val="00BE0E99"/>
    <w:rsid w:val="00BF55D1"/>
    <w:rsid w:val="00C14103"/>
    <w:rsid w:val="00C1777A"/>
    <w:rsid w:val="00C179FB"/>
    <w:rsid w:val="00C34EB0"/>
    <w:rsid w:val="00C552FC"/>
    <w:rsid w:val="00C82A4D"/>
    <w:rsid w:val="00CA084A"/>
    <w:rsid w:val="00CB4CA1"/>
    <w:rsid w:val="00CB51E8"/>
    <w:rsid w:val="00CB5319"/>
    <w:rsid w:val="00CC0464"/>
    <w:rsid w:val="00CD3746"/>
    <w:rsid w:val="00D177ED"/>
    <w:rsid w:val="00D200B1"/>
    <w:rsid w:val="00D44FF4"/>
    <w:rsid w:val="00D61FB2"/>
    <w:rsid w:val="00D736D4"/>
    <w:rsid w:val="00D7448C"/>
    <w:rsid w:val="00D85287"/>
    <w:rsid w:val="00D92D40"/>
    <w:rsid w:val="00D94D91"/>
    <w:rsid w:val="00D952F4"/>
    <w:rsid w:val="00D9792A"/>
    <w:rsid w:val="00DC267C"/>
    <w:rsid w:val="00DC7CC0"/>
    <w:rsid w:val="00DE0983"/>
    <w:rsid w:val="00E02DFA"/>
    <w:rsid w:val="00E05E3F"/>
    <w:rsid w:val="00E07347"/>
    <w:rsid w:val="00E255EB"/>
    <w:rsid w:val="00E458B8"/>
    <w:rsid w:val="00E47087"/>
    <w:rsid w:val="00E50712"/>
    <w:rsid w:val="00E53B3A"/>
    <w:rsid w:val="00E56623"/>
    <w:rsid w:val="00E7051C"/>
    <w:rsid w:val="00E720BD"/>
    <w:rsid w:val="00E85AC3"/>
    <w:rsid w:val="00EB44BC"/>
    <w:rsid w:val="00ED7863"/>
    <w:rsid w:val="00EE38D4"/>
    <w:rsid w:val="00EF2EF2"/>
    <w:rsid w:val="00EF6B21"/>
    <w:rsid w:val="00F01186"/>
    <w:rsid w:val="00F06F13"/>
    <w:rsid w:val="00F21BF6"/>
    <w:rsid w:val="00F23411"/>
    <w:rsid w:val="00F37D2F"/>
    <w:rsid w:val="00F65E27"/>
    <w:rsid w:val="00F72742"/>
    <w:rsid w:val="00F7431B"/>
    <w:rsid w:val="00F76C89"/>
    <w:rsid w:val="00F93809"/>
    <w:rsid w:val="00FC3D18"/>
    <w:rsid w:val="00FC5C41"/>
    <w:rsid w:val="00FD031A"/>
    <w:rsid w:val="00FD41A5"/>
    <w:rsid w:val="00FF4396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4BC"/>
  </w:style>
  <w:style w:type="paragraph" w:styleId="1">
    <w:name w:val="heading 1"/>
    <w:basedOn w:val="a"/>
    <w:next w:val="a"/>
    <w:link w:val="1Char"/>
    <w:uiPriority w:val="9"/>
    <w:qFormat/>
    <w:rsid w:val="000472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61F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1FB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D61F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61FB2"/>
    <w:rPr>
      <w:rFonts w:ascii="Calibri" w:hAnsi="Calibri"/>
      <w:noProof/>
    </w:rPr>
  </w:style>
  <w:style w:type="character" w:styleId="a3">
    <w:name w:val="Hyperlink"/>
    <w:basedOn w:val="a0"/>
    <w:uiPriority w:val="99"/>
    <w:unhideWhenUsed/>
    <w:rsid w:val="00D61FB2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55772"/>
    <w:rPr>
      <w:color w:val="800080"/>
      <w:u w:val="single"/>
    </w:rPr>
  </w:style>
  <w:style w:type="paragraph" w:customStyle="1" w:styleId="xl66">
    <w:name w:val="xl66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a"/>
    <w:rsid w:val="001557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8C3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6"/>
    <w:uiPriority w:val="99"/>
    <w:rsid w:val="00640D24"/>
  </w:style>
  <w:style w:type="paragraph" w:styleId="a7">
    <w:name w:val="footer"/>
    <w:basedOn w:val="a"/>
    <w:link w:val="Char0"/>
    <w:uiPriority w:val="99"/>
    <w:unhideWhenUsed/>
    <w:rsid w:val="0064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7"/>
    <w:uiPriority w:val="99"/>
    <w:rsid w:val="00640D24"/>
  </w:style>
  <w:style w:type="paragraph" w:styleId="a8">
    <w:name w:val="Body Text"/>
    <w:basedOn w:val="a"/>
    <w:link w:val="Char1"/>
    <w:rsid w:val="00047295"/>
    <w:pPr>
      <w:spacing w:after="0" w:line="240" w:lineRule="auto"/>
    </w:pPr>
    <w:rPr>
      <w:rFonts w:ascii="Times New Roman" w:eastAsia="宋体" w:hAnsi="Times New Roman" w:cs="Times New Roman"/>
      <w:sz w:val="32"/>
      <w:szCs w:val="20"/>
      <w:lang w:val="en-US" w:eastAsia="en-US"/>
    </w:rPr>
  </w:style>
  <w:style w:type="character" w:customStyle="1" w:styleId="Char1">
    <w:name w:val="正文文本 Char"/>
    <w:basedOn w:val="a0"/>
    <w:link w:val="a8"/>
    <w:rsid w:val="00047295"/>
    <w:rPr>
      <w:rFonts w:ascii="Times New Roman" w:eastAsia="宋体" w:hAnsi="Times New Roman" w:cs="Times New Roman"/>
      <w:sz w:val="32"/>
      <w:szCs w:val="20"/>
      <w:lang w:val="en-US" w:eastAsia="en-US"/>
    </w:rPr>
  </w:style>
  <w:style w:type="paragraph" w:styleId="2">
    <w:name w:val="Body Text 2"/>
    <w:basedOn w:val="a"/>
    <w:link w:val="2Char"/>
    <w:rsid w:val="00047295"/>
    <w:pPr>
      <w:spacing w:after="0" w:line="360" w:lineRule="auto"/>
      <w:jc w:val="both"/>
    </w:pPr>
    <w:rPr>
      <w:rFonts w:ascii="Times New Roman" w:eastAsia="宋体" w:hAnsi="Times New Roman" w:cs="Times New Roman"/>
      <w:sz w:val="26"/>
      <w:szCs w:val="20"/>
      <w:lang w:val="en-US" w:eastAsia="en-US"/>
    </w:rPr>
  </w:style>
  <w:style w:type="character" w:customStyle="1" w:styleId="2Char">
    <w:name w:val="正文文本 2 Char"/>
    <w:basedOn w:val="a0"/>
    <w:link w:val="2"/>
    <w:rsid w:val="00047295"/>
    <w:rPr>
      <w:rFonts w:ascii="Times New Roman" w:eastAsia="宋体" w:hAnsi="Times New Roman" w:cs="Times New Roman"/>
      <w:sz w:val="26"/>
      <w:szCs w:val="20"/>
      <w:lang w:val="en-US" w:eastAsia="en-US"/>
    </w:rPr>
  </w:style>
  <w:style w:type="paragraph" w:customStyle="1" w:styleId="aff">
    <w:name w:val="aff"/>
    <w:basedOn w:val="1"/>
    <w:rsid w:val="00047295"/>
    <w:pPr>
      <w:keepNext w:val="0"/>
      <w:keepLines w:val="0"/>
      <w:spacing w:before="240" w:after="60" w:line="480" w:lineRule="atLeast"/>
    </w:pPr>
    <w:rPr>
      <w:rFonts w:ascii="Times New Roman" w:eastAsia="Times New Roman" w:hAnsi="Times New Roman" w:cs="Times New Roman"/>
      <w:b w:val="0"/>
      <w:bCs w:val="0"/>
      <w:i/>
      <w:kern w:val="0"/>
      <w:sz w:val="24"/>
      <w:szCs w:val="20"/>
      <w:lang w:val="en-US" w:eastAsia="en-US"/>
    </w:rPr>
  </w:style>
  <w:style w:type="character" w:customStyle="1" w:styleId="1Char">
    <w:name w:val="标题 1 Char"/>
    <w:basedOn w:val="a0"/>
    <w:link w:val="1"/>
    <w:uiPriority w:val="9"/>
    <w:rsid w:val="0004729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TTT</dc:creator>
  <cp:lastModifiedBy>ZHU FENG</cp:lastModifiedBy>
  <cp:revision>3</cp:revision>
  <cp:lastPrinted>2016-03-11T13:25:00Z</cp:lastPrinted>
  <dcterms:created xsi:type="dcterms:W3CDTF">2016-04-19T07:11:00Z</dcterms:created>
  <dcterms:modified xsi:type="dcterms:W3CDTF">2016-04-19T07:33:00Z</dcterms:modified>
</cp:coreProperties>
</file>